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74C" w:rsidRPr="005C41CF" w:rsidRDefault="00F11A14" w:rsidP="004C674C">
      <w:pPr>
        <w:rPr>
          <w:rFonts w:ascii="Times New Roman" w:hAnsi="Times New Roman" w:cs="Times New Roman"/>
          <w:bCs/>
          <w:sz w:val="24"/>
          <w:szCs w:val="24"/>
        </w:rPr>
      </w:pPr>
      <w:r w:rsidRPr="005C41CF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4C674C" w:rsidRPr="005C41CF">
        <w:rPr>
          <w:rFonts w:ascii="Times New Roman" w:hAnsi="Times New Roman" w:cs="Times New Roman"/>
          <w:bCs/>
          <w:sz w:val="24"/>
          <w:szCs w:val="24"/>
        </w:rPr>
        <w:t xml:space="preserve">Table 2 List of </w:t>
      </w:r>
      <w:r w:rsidR="004C674C" w:rsidRPr="005C41CF">
        <w:rPr>
          <w:rFonts w:ascii="Times New Roman" w:hAnsi="Times New Roman" w:cs="Times New Roman"/>
          <w:bCs/>
          <w:i/>
          <w:sz w:val="24"/>
          <w:szCs w:val="24"/>
        </w:rPr>
        <w:t xml:space="preserve">Diaporthe </w:t>
      </w:r>
      <w:r w:rsidR="004C674C" w:rsidRPr="005C41CF">
        <w:rPr>
          <w:rFonts w:ascii="Times New Roman" w:hAnsi="Times New Roman" w:cs="Times New Roman"/>
          <w:bCs/>
          <w:sz w:val="24"/>
          <w:szCs w:val="24"/>
        </w:rPr>
        <w:t>species used to phylogenetic analysis in this study, with details about host, country, and GenBank accession numbers</w:t>
      </w:r>
    </w:p>
    <w:tbl>
      <w:tblPr>
        <w:tblW w:w="92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1025"/>
        <w:gridCol w:w="1266"/>
        <w:gridCol w:w="1013"/>
        <w:gridCol w:w="908"/>
        <w:gridCol w:w="22"/>
        <w:gridCol w:w="886"/>
        <w:gridCol w:w="908"/>
        <w:gridCol w:w="908"/>
        <w:gridCol w:w="908"/>
      </w:tblGrid>
      <w:tr w:rsidR="004C674C" w:rsidTr="004C674C">
        <w:trPr>
          <w:trHeight w:val="346"/>
          <w:jc w:val="center"/>
        </w:trPr>
        <w:tc>
          <w:tcPr>
            <w:tcW w:w="1416" w:type="dxa"/>
            <w:vMerge w:val="restar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Species</w:t>
            </w:r>
          </w:p>
        </w:tc>
        <w:tc>
          <w:tcPr>
            <w:tcW w:w="1025" w:type="dxa"/>
            <w:vMerge w:val="restar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ulture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 xml:space="preserve"> </w:t>
            </w:r>
            <w:r w:rsidRPr="009F2644">
              <w:rPr>
                <w:rFonts w:ascii="TimesNewRomanPS-BoldMT" w:hAnsi="TimesNewRomanPS-BoldMT"/>
                <w:b/>
                <w:bCs/>
                <w:color w:val="000000"/>
                <w:sz w:val="13"/>
                <w:szCs w:val="13"/>
              </w:rPr>
              <w:t>no.</w:t>
            </w:r>
          </w:p>
        </w:tc>
        <w:tc>
          <w:tcPr>
            <w:tcW w:w="1266" w:type="dxa"/>
            <w:vMerge w:val="restar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Host</w:t>
            </w:r>
          </w:p>
        </w:tc>
        <w:tc>
          <w:tcPr>
            <w:tcW w:w="1013" w:type="dxa"/>
            <w:vMerge w:val="restar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Country</w:t>
            </w:r>
          </w:p>
        </w:tc>
        <w:tc>
          <w:tcPr>
            <w:tcW w:w="4540" w:type="dxa"/>
            <w:gridSpan w:val="6"/>
            <w:tcBorders>
              <w:top w:val="single" w:sz="12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  <w:t>GenBank accession number</w:t>
            </w:r>
          </w:p>
        </w:tc>
      </w:tr>
      <w:tr w:rsidR="004C674C" w:rsidTr="004C674C">
        <w:trPr>
          <w:trHeight w:val="346"/>
          <w:jc w:val="center"/>
        </w:trPr>
        <w:tc>
          <w:tcPr>
            <w:tcW w:w="1416" w:type="dxa"/>
            <w:vMerge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25" w:type="dxa"/>
            <w:vMerge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66" w:type="dxa"/>
            <w:vMerge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013" w:type="dxa"/>
            <w:vMerge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vAlign w:val="center"/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30" w:type="dxa"/>
            <w:gridSpan w:val="2"/>
            <w:tcBorders>
              <w:top w:val="single" w:sz="8" w:space="0" w:color="000000"/>
              <w:left w:val="single" w:sz="24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</w:rPr>
              <w:t>ITS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CAL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HI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TEF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C674C" w:rsidRDefault="004C674C" w:rsidP="004C6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 w:themeColor="dark1"/>
                <w:kern w:val="24"/>
                <w:sz w:val="15"/>
                <w:szCs w:val="15"/>
              </w:rPr>
              <w:t>TUB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amptothecicol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FCC 51632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mptotheca acuminat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203726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22887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22888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22888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228893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aryae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FCC 52563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rya illinoens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98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2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58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40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80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FCC 52564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rya illinoens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99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2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5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4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81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eler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PC 28262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Vitis vinifer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zech Republic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281017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28171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28136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281538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281190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ercid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FCC 52565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ercis chinens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00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24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60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4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82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FCC 52566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ercis chinens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01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2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6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4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83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cotoneastri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DP0667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Juglans cinere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US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843328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84315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8431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843229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ellipicol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GMCC 3.17084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Lithocarpus glabr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70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4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94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ere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AR5193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Ulmus</w:t>
            </w: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 sp.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Germany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29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3499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50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50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799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BS 101742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Fraxinus</w:t>
            </w: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 sp.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Netherlands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073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31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55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79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041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DLR12A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Vitis vinifer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France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18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3499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3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4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783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DP0438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Ulmus mino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Netherlands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32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3501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8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5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16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FAU506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ornus florid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US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26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3501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4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Q80740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792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helic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AR5211= CBS 138596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Hedera helix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France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38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KJ43504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7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21055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20828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2909A1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heterophyllae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2909A1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PC 26215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C577D6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Acacia heterophyll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577D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France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577D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600222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E1A8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600218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577D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600220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577D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600224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577D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600226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hongkongens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ZJ10B4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ichroa febrífug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119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36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60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84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08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ZJUD74 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itrus unshiu</w:t>
            </w:r>
          </w:p>
        </w:tc>
        <w:tc>
          <w:tcPr>
            <w:tcW w:w="10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609</w:t>
            </w:r>
          </w:p>
        </w:tc>
        <w:tc>
          <w:tcPr>
            <w:tcW w:w="908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488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430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incompleta</w:t>
            </w:r>
          </w:p>
        </w:tc>
        <w:tc>
          <w:tcPr>
            <w:tcW w:w="10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GMCC 3.18288*</w:t>
            </w:r>
          </w:p>
        </w:tc>
        <w:tc>
          <w:tcPr>
            <w:tcW w:w="126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mellia sinensis</w:t>
            </w:r>
          </w:p>
        </w:tc>
        <w:tc>
          <w:tcPr>
            <w:tcW w:w="101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X986794</w:t>
            </w:r>
          </w:p>
        </w:tc>
        <w:tc>
          <w:tcPr>
            <w:tcW w:w="908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X999289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X999265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X999186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X999226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25318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lithocarpu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25318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GMCC 317098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8F1093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Lithocarpus glabe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F1093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76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F1093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28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F1093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5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B547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300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CB547C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GMCC 3.15175</w:t>
            </w:r>
            <w:r w:rsidR="00C9529C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 </w:t>
            </w:r>
            <w:r w:rsidR="00C9529C" w:rsidRPr="00C9529C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8F1093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Lithocarpus glaber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B547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153104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CB547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23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E4E11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15309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E4E11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311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FF2E65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lastRenderedPageBreak/>
              <w:t>D. lonicerae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FF2E65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MFLUCC 17-0963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FF2E65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Lonicera sp.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B454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Italy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B454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964190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B454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96414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B454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Y964073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mahothocarpu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GMCC 3.15181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Lithocarpus glabr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153096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T45946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15308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576312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momicol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FLUCC 16-0113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runus persic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U557563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U55761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KU557631 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U55758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nobil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BS 200.39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Laurus nobil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Germany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151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39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63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87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119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BS 587.79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inus pantepell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apan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153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39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63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87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121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E54AE7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dark1"/>
                <w:sz w:val="13"/>
                <w:szCs w:val="13"/>
              </w:rPr>
            </w:pPr>
            <w:r w:rsidRPr="009E1A84">
              <w:rPr>
                <w:rFonts w:ascii="Times New Roman" w:eastAsia="宋体" w:hAnsi="Times New Roman" w:cs="Times New Roman"/>
                <w:i/>
                <w:iCs/>
                <w:color w:val="000000" w:themeColor="dark1"/>
                <w:sz w:val="13"/>
                <w:szCs w:val="13"/>
              </w:rPr>
              <w:t>D. penetriteum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B401AF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6F647E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LC3394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E54AE7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6F647E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mellia sinens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6F647E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58AB">
              <w:rPr>
                <w:rFonts w:ascii="Times New Roman" w:hAnsi="Times New Roman" w:cs="Times New Roman"/>
                <w:sz w:val="13"/>
                <w:szCs w:val="13"/>
              </w:rPr>
              <w:t>KP26789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431A6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431A6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2428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P293544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431A6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8AB">
              <w:rPr>
                <w:rFonts w:ascii="Times New Roman" w:hAnsi="Times New Roman" w:cs="Times New Roman"/>
                <w:sz w:val="13"/>
                <w:szCs w:val="13"/>
              </w:rPr>
              <w:t>KP26796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431A6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2428AB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P293473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E54AE7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E54AE7">
              <w:rPr>
                <w:rFonts w:ascii="Times New Roman" w:eastAsia="宋体" w:hAnsi="Times New Roman" w:cs="Times New Roman"/>
                <w:i/>
                <w:iCs/>
                <w:color w:val="000000" w:themeColor="dark1"/>
                <w:sz w:val="13"/>
                <w:szCs w:val="13"/>
              </w:rPr>
              <w:t xml:space="preserve">D. phaseolorum </w:t>
            </w:r>
          </w:p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E54AE7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bookmarkStart w:id="0" w:name="OLE_LINK37"/>
            <w:bookmarkStart w:id="1" w:name="OLE_LINK38"/>
            <w:r w:rsidRPr="00B401AF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BS 116019</w:t>
            </w:r>
            <w:bookmarkEnd w:id="0"/>
            <w:bookmarkEnd w:id="1"/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E54AE7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kiwifruit; variety JinYan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31A6">
              <w:rPr>
                <w:rFonts w:ascii="Times New Roman" w:hAnsi="Times New Roman" w:cs="Times New Roman"/>
                <w:sz w:val="13"/>
                <w:szCs w:val="13"/>
              </w:rPr>
              <w:t>KC343417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F431A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65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31A6">
              <w:rPr>
                <w:rFonts w:ascii="Times New Roman" w:hAnsi="Times New Roman" w:cs="Times New Roman"/>
                <w:sz w:val="13"/>
                <w:szCs w:val="13"/>
              </w:rPr>
              <w:t>KC34390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F431A6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143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phragmit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BS 138897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hragmites austral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P004445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P00450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P00450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pterocarpicol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MFLUCC 10-0580a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terocarpus indicu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Thailand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Q619887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19743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27540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X275441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 xml:space="preserve">D. </w:t>
            </w:r>
            <w:r w:rsidRPr="0044243E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soraleae pinnatae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44243E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PC 21638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44243E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soralea pinnata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4243E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South Afric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8676E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777159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88676E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F777252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pull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BS 338.89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Hedera helix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Yugoslavi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152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394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63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878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120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90802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DF3D2A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rhoin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90802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DF3D2A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BS 146.27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390008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DF3D2A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Toxicodendron pubescen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Pr="00390008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390008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DF3D2A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KC343189  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390008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22DB8">
              <w:rPr>
                <w:rFonts w:ascii="Times New Roman" w:hAnsi="Times New Roman" w:cs="Times New Roman"/>
                <w:sz w:val="13"/>
                <w:szCs w:val="13"/>
              </w:rPr>
              <w:t>KC343431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22DB8">
              <w:rPr>
                <w:rFonts w:ascii="Times New Roman" w:hAnsi="Times New Roman" w:cs="Times New Roman"/>
                <w:sz w:val="13"/>
                <w:szCs w:val="13"/>
              </w:rPr>
              <w:t>KC34367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390008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022DB8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915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390008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022DB8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415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F90802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rosicola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F90802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MFLU 17-0646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390008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Rosa sp.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390008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United Kingdom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0008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828895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90008">
              <w:rPr>
                <w:rFonts w:ascii="Times New Roman" w:hAnsi="Times New Roman" w:cs="Times New Roman"/>
                <w:sz w:val="13"/>
                <w:szCs w:val="13"/>
              </w:rPr>
              <w:t>MG829274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0008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829270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390008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G84387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sackstonii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BRIP 54669b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Helianthus annuu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Australi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197287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19724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19726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. unshiuensis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ZJUD52*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 xml:space="preserve">Citrus </w:t>
            </w: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sp.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587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529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46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408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ZJUD49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itrus</w:t>
            </w: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 sp.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584.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526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463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J490405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 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CFCC 52595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rya illinoinensi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30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488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572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MH121607</w:t>
            </w:r>
          </w:p>
        </w:tc>
      </w:tr>
      <w:tr w:rsidR="004C674C" w:rsidTr="004C674C">
        <w:trPr>
          <w:trHeight w:val="288"/>
          <w:jc w:val="center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D. virgiliae</w:t>
            </w:r>
          </w:p>
        </w:tc>
        <w:tc>
          <w:tcPr>
            <w:tcW w:w="10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bookmarkStart w:id="2" w:name="OLE_LINK35"/>
            <w:bookmarkStart w:id="3" w:name="OLE_LINK36"/>
            <w:r>
              <w:rPr>
                <w:rFonts w:ascii="Times New Roman" w:hAnsi="Times New Roman" w:cs="Times New Roman"/>
                <w:sz w:val="13"/>
                <w:szCs w:val="13"/>
              </w:rPr>
              <w:t>CMW40748</w:t>
            </w:r>
            <w:bookmarkEnd w:id="2"/>
            <w:bookmarkEnd w:id="3"/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Virgilia oroboide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South Africa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P247566</w:t>
            </w:r>
          </w:p>
        </w:tc>
        <w:tc>
          <w:tcPr>
            <w:tcW w:w="90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 –</w:t>
            </w:r>
          </w:p>
        </w:tc>
        <w:tc>
          <w:tcPr>
            <w:tcW w:w="9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P247575</w:t>
            </w:r>
          </w:p>
        </w:tc>
      </w:tr>
      <w:tr w:rsidR="004C674C" w:rsidTr="004C674C">
        <w:trPr>
          <w:trHeight w:val="18"/>
          <w:jc w:val="center"/>
        </w:trPr>
        <w:tc>
          <w:tcPr>
            <w:tcW w:w="14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7662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88676E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. capsici</w:t>
            </w:r>
          </w:p>
        </w:tc>
        <w:tc>
          <w:tcPr>
            <w:tcW w:w="102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496224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Zbf-S37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7662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496224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Zanthoxylum bungeanum</w:t>
            </w:r>
          </w:p>
        </w:tc>
        <w:tc>
          <w:tcPr>
            <w:tcW w:w="101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7662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496224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X065028</w:t>
            </w:r>
          </w:p>
        </w:tc>
        <w:tc>
          <w:tcPr>
            <w:tcW w:w="908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4C674C" w:rsidTr="004C674C">
        <w:trPr>
          <w:trHeight w:val="18"/>
          <w:jc w:val="center"/>
        </w:trPr>
        <w:tc>
          <w:tcPr>
            <w:tcW w:w="14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F7662C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. castaneae</w:t>
            </w:r>
          </w:p>
        </w:tc>
        <w:tc>
          <w:tcPr>
            <w:tcW w:w="102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F7662C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astanea mollissima</w:t>
            </w:r>
          </w:p>
        </w:tc>
        <w:tc>
          <w:tcPr>
            <w:tcW w:w="101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F7662C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F957786</w:t>
            </w:r>
          </w:p>
        </w:tc>
        <w:tc>
          <w:tcPr>
            <w:tcW w:w="908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4C674C" w:rsidTr="004C674C">
        <w:trPr>
          <w:trHeight w:val="18"/>
          <w:jc w:val="center"/>
        </w:trPr>
        <w:tc>
          <w:tcPr>
            <w:tcW w:w="141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7662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4342E0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. fukushii</w:t>
            </w:r>
          </w:p>
        </w:tc>
        <w:tc>
          <w:tcPr>
            <w:tcW w:w="102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</w:pPr>
            <w:r w:rsidRPr="004342E0"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MAFF625034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7662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</w:pPr>
            <w:r w:rsidRPr="004342E0"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Pyrus pyrifolia</w:t>
            </w:r>
          </w:p>
        </w:tc>
        <w:tc>
          <w:tcPr>
            <w:tcW w:w="101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72773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apan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Pr="00F7662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72773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JQ807469</w:t>
            </w:r>
          </w:p>
        </w:tc>
        <w:tc>
          <w:tcPr>
            <w:tcW w:w="908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 w:rsidRPr="00972773"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JQ807418  </w:t>
            </w:r>
          </w:p>
        </w:tc>
        <w:tc>
          <w:tcPr>
            <w:tcW w:w="90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4C674C" w:rsidTr="004C674C">
        <w:trPr>
          <w:trHeight w:val="18"/>
          <w:jc w:val="center"/>
        </w:trPr>
        <w:tc>
          <w:tcPr>
            <w:tcW w:w="1416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Diaporthella corylina</w:t>
            </w:r>
          </w:p>
        </w:tc>
        <w:tc>
          <w:tcPr>
            <w:tcW w:w="1025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dark1"/>
                <w:sz w:val="13"/>
                <w:szCs w:val="13"/>
              </w:rPr>
              <w:t>CBS 121124*</w:t>
            </w:r>
          </w:p>
        </w:tc>
        <w:tc>
          <w:tcPr>
            <w:tcW w:w="1266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dark1"/>
                <w:sz w:val="13"/>
                <w:szCs w:val="13"/>
              </w:rPr>
              <w:t>Corylus</w:t>
            </w: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 xml:space="preserve"> sp.</w:t>
            </w:r>
          </w:p>
        </w:tc>
        <w:tc>
          <w:tcPr>
            <w:tcW w:w="1013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China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004</w:t>
            </w:r>
          </w:p>
        </w:tc>
        <w:tc>
          <w:tcPr>
            <w:tcW w:w="908" w:type="dxa"/>
            <w:gridSpan w:val="2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246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488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730</w:t>
            </w:r>
          </w:p>
        </w:tc>
        <w:tc>
          <w:tcPr>
            <w:tcW w:w="908" w:type="dxa"/>
            <w:tcBorders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674C" w:rsidRDefault="004C674C" w:rsidP="004C6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sz w:val="13"/>
                <w:szCs w:val="13"/>
              </w:rPr>
              <w:t>KC343972</w:t>
            </w:r>
          </w:p>
        </w:tc>
      </w:tr>
    </w:tbl>
    <w:p w:rsidR="00C17082" w:rsidRDefault="000549AF">
      <w:r>
        <w:rPr>
          <w:rFonts w:ascii="TimesNewRomanPSMT" w:hAnsi="TimesNewRomanPSMT"/>
          <w:color w:val="000000"/>
          <w:sz w:val="18"/>
          <w:szCs w:val="18"/>
        </w:rPr>
        <w:t>* = Ex-type culture.</w:t>
      </w:r>
      <w:bookmarkStart w:id="4" w:name="_GoBack"/>
      <w:bookmarkEnd w:id="4"/>
    </w:p>
    <w:sectPr w:rsidR="00C1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FE4" w:rsidRDefault="00EA0FE4" w:rsidP="005C41CF">
      <w:r>
        <w:separator/>
      </w:r>
    </w:p>
  </w:endnote>
  <w:endnote w:type="continuationSeparator" w:id="0">
    <w:p w:rsidR="00EA0FE4" w:rsidRDefault="00EA0FE4" w:rsidP="005C4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FE4" w:rsidRDefault="00EA0FE4" w:rsidP="005C41CF">
      <w:r>
        <w:separator/>
      </w:r>
    </w:p>
  </w:footnote>
  <w:footnote w:type="continuationSeparator" w:id="0">
    <w:p w:rsidR="00EA0FE4" w:rsidRDefault="00EA0FE4" w:rsidP="005C4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74C"/>
    <w:rsid w:val="000549AF"/>
    <w:rsid w:val="004C674C"/>
    <w:rsid w:val="005C41CF"/>
    <w:rsid w:val="009966CC"/>
    <w:rsid w:val="00C17082"/>
    <w:rsid w:val="00C9529C"/>
    <w:rsid w:val="00E3133E"/>
    <w:rsid w:val="00EA0FE4"/>
    <w:rsid w:val="00F1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FFA242-1F54-478C-BF80-2C92C156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6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ENBEN</dc:creator>
  <cp:keywords/>
  <dc:description/>
  <cp:lastModifiedBy>xianhong</cp:lastModifiedBy>
  <cp:revision>4</cp:revision>
  <dcterms:created xsi:type="dcterms:W3CDTF">2021-01-29T01:33:00Z</dcterms:created>
  <dcterms:modified xsi:type="dcterms:W3CDTF">2021-03-30T07:30:00Z</dcterms:modified>
</cp:coreProperties>
</file>